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ifferentially expressed miRNAs in different AD animal models and their apoptosis regulation.</w:t>
      </w:r>
    </w:p>
    <w:tbl>
      <w:tblPr>
        <w:tblW w:w="13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12"/>
        <w:gridCol w:w="1387"/>
        <w:gridCol w:w="1350"/>
        <w:gridCol w:w="2019"/>
        <w:gridCol w:w="1262"/>
        <w:gridCol w:w="2750"/>
        <w:gridCol w:w="1250"/>
        <w:gridCol w:w="1306"/>
      </w:tblGrid>
      <w:tr>
        <w:trPr/>
        <w:tc>
          <w:tcPr>
            <w:tcW w:w="14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 animal model</w:t>
            </w:r>
          </w:p>
        </w:tc>
        <w:tc>
          <w:tcPr>
            <w:tcW w:w="249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ular AD model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NA</w:t>
            </w:r>
          </w:p>
        </w:tc>
        <w:tc>
          <w:tcPr>
            <w:tcW w:w="201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ression</w:t>
            </w:r>
          </w:p>
        </w:tc>
        <w:tc>
          <w:tcPr>
            <w:tcW w:w="126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275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7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 validation methods</w:t>
            </w:r>
          </w:p>
        </w:tc>
        <w:tc>
          <w:tcPr>
            <w:tcW w:w="125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ptosis</w:t>
            </w:r>
          </w:p>
        </w:tc>
        <w:tc>
          <w:tcPr>
            <w:tcW w:w="130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s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 typ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tion</w:t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287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1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E9 mice</w:t>
            </w:r>
          </w:p>
        </w:tc>
        <w:tc>
          <w:tcPr>
            <w:tcW w:w="1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H-SY5Y cell line and </w:t>
            </w: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</w:t>
            </w:r>
          </w:p>
        </w:tc>
        <w:tc>
          <w:tcPr>
            <w:tcW w:w="20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-2</w:t>
            </w:r>
          </w:p>
        </w:tc>
        <w:tc>
          <w:tcPr>
            <w:tcW w:w="27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primary rat cortic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clin D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-2 mutant (N141I)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C12 cell line and </w:t>
            </w: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-2 (N141I) muta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-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-2 mutant (N141I)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C12 cell line and </w:t>
            </w: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-2 (N141I) muta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6-OHDA in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PC1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-OH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0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D10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4</w:t>
            </w:r>
          </w:p>
        </w:tc>
      </w:tr>
      <w:tr>
        <w:trPr>
          <w:trHeight w:val="32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2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X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2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-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Hcy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NRNPU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8 mice and 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rat cortic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7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X8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2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I3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2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N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</w:t>
            </w:r>
            <w:r>
              <w:rPr>
                <w:rStyle w:val="Font31"/>
                <w:rFonts w:cs="Times New Roman" w:ascii="Times New Roman" w:hAnsi="Times New Roman"/>
                <w:lang w:bidi="ar"/>
              </w:rPr>
              <w:t>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0a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8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 and Primary 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873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MOX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6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IG3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with scopolamine in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98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Y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brain pericytes and 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81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xFAD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 and 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-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</w:t>
              <w:br/>
              <w:t>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38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2L1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8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 Swedish muta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streptozotocin in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9c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ary rat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0b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XD10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0a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P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K293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6a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MGB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</w:t>
            </w:r>
            <w:r>
              <w:rPr>
                <w:rStyle w:val="Font31"/>
                <w:rFonts w:cs="Times New Roman" w:ascii="Times New Roman" w:hAnsi="Times New Roman"/>
                <w:lang w:bidi="ar"/>
              </w:rPr>
              <w:t>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b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oC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brain pericyt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85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CS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K293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9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X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PP/PS1 mice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microgli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1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3k1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Hcy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83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O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×FAD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Style w:val="Font31"/>
                <w:rFonts w:cs="Times New Roman" w:ascii="Times New Roman" w:hAnsi="Times New Roman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23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O3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2576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73g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 hippocampal mouse neuronal stem cell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668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R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4-5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Z1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 pull-down and 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K 293T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2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hang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V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/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373MG cell line, SH-SY5Y cell line, prim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use astrocytes, and prim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use cortic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5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BS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ΔE9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2a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2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14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T22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2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O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ary mouse hippocampal neuron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-3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l-malt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-mal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l-malt in rat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-mal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-19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imary mouse cortical neuron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, and HEK293 cell lin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swe-GFP-transduc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-10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</w:tr>
      <w:tr>
        <w:trPr/>
        <w:tc>
          <w:tcPr>
            <w:tcW w:w="1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vertAlign w:val="subscript"/>
                <w:lang w:bidi="ar"/>
              </w:rPr>
              <w:t>25-35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-22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D animal models constructed by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ultiple method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Start w:id="0" w:name="OLE_LINK8"/>
      <w:r>
        <w:rPr>
          <w:rFonts w:cs="Times New Roman" w:ascii="Times New Roman" w:hAnsi="Times New Roman"/>
          <w:sz w:val="24"/>
          <w:szCs w:val="24"/>
          <w:lang w:val="en-US" w:eastAsia="zh-CN"/>
        </w:rPr>
        <w:t>Cellular AD models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mainly constructed by the toxicity of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β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multiple nerve cells. Almost all the cell apoptosis related miRNAs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D animal models and/or cellular AD model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abnormally expressed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Dual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luciferas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eporter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ssay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the mainly method for the ‘miRNA-target’ identification. ‘↓’ presented cell apoptosis inhibition and ‘↑’ presented cell apoptosis promotion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bbreviation: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CL-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Apoptosis regulator BCL-2;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yclin D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G1/S-specific cyclin-D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IRT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NAD-dependent protein deacetylase sirtuin-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DCD10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rogrammed cell death protein 10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OX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Transcription factor SOX-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PK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Mitogen-activated protein kinase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NRNPU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eterogeneous nuclear ribonucleoprotein U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OX8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Transcription factor SOX-8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AI3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Adhesion G protein-coupled receptor B3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TPN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Tyrosine-protein phosphatase non-receptor type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KLF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Krueppel-like factor 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MOX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eme oxygenase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LRIG3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Leucine-rich repeats and immunoglobulin-like domains protein 3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EY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airy/enhancer-of-split related with YRPW motif protein 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FOXO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Forkhead box protein O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CL2L1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Bcl-2-like protein 1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ACE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Beta-secretase 1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XD10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omeobox protein Hox-D10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DAPK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Death-associated protein kinase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MGB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igh mobility group protein B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hoC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Rho-related GTP-binding protein RhoC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ACS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hosphofurin acidic cluster sorting protein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PX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Targeting protein for Xklp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p3k1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MAP3K12-binding inhibitory protein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XPO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Exportin-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FOXO3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Forkhead box protein O3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TOR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Serine/threonine-protein kinase mTOR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XR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Oxidation resistance protein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Z12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olycomb protein SUZ1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VAV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roto-oncogene vav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HBS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Thrombospondin-1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X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Transcription factor SOX-9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PK14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MAP kinase-activated protein kinas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14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NewBaskervill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Font21">
    <w:name w:val="font21"/>
    <w:basedOn w:val="Style12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01">
    <w:name w:val="font01"/>
    <w:basedOn w:val="Style12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2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style01">
    <w:name w:val="fontstyle01"/>
    <w:basedOn w:val="Style12"/>
    <w:qFormat/>
    <w:rPr>
      <w:rFonts w:ascii="NewBaskerville-Bold;Times New Roman" w:hAnsi="NewBaskerville-Bold;Times New Roman" w:cs="NewBaskerville-Bold;Times New Roman"/>
      <w:b/>
      <w:bCs/>
      <w:color w:val="242021"/>
      <w:sz w:val="20"/>
      <w:szCs w:val="20"/>
    </w:rPr>
  </w:style>
  <w:style w:type="character" w:styleId="Font51">
    <w:name w:val="font51"/>
    <w:basedOn w:val="Style12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31">
    <w:name w:val="font31"/>
    <w:basedOn w:val="Style12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5:09:17Z</dcterms:created>
  <dc:creator>86159</dc:creator>
  <dc:description/>
  <dc:language>en-US</dc:language>
  <cp:lastModifiedBy>shadow</cp:lastModifiedBy>
  <dcterms:modified xsi:type="dcterms:W3CDTF">2023-08-22T03:4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B099EDF2E747379EF17D5A91F5A96A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